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4680" w:leader="none"/>
        </w:tabs>
        <w:ind w:left="720" w:hanging="720"/>
        <w:jc w:val="center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420"/>
          <w:tab w:val="center" w:pos="4680" w:leader="none"/>
        </w:tabs>
        <w:jc w:val="center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CASE CONTROL STUDIE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Exposure categories. A maximum of two stars can be given for Comparability.</w:t>
      </w:r>
    </w:p>
    <w:p>
      <w:pPr>
        <w:pStyle w:val="Normal"/>
        <w:rPr>
          <w:sz w:val="22"/>
          <w:szCs w:val="22"/>
          <w:lang w:val="en-GB"/>
        </w:rPr>
      </w:pPr>
      <w:r>
        <w:rPr>
          <w:rFonts w:eastAsia="宋体"/>
          <w:sz w:val="22"/>
          <w:szCs w:val="22"/>
          <w:lang w:val="en-US" w:eastAsia="zh-CN"/>
        </w:rPr>
        <w:t>1.</w:t>
      </w:r>
      <w:r>
        <w:rPr>
          <w:sz w:val="22"/>
          <w:szCs w:val="22"/>
          <w:lang w:val="en-GB"/>
        </w:rPr>
        <w:t>Glucose Fluctuations Are Linked to Disrupted Brain Functional Architecture and Cognitive Impairment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Is the case definition adequate</w:t>
      </w:r>
      <w:r>
        <w:rPr>
          <w:sz w:val="22"/>
          <w:szCs w:val="22"/>
          <w:lang w:val="en-GB"/>
        </w:rPr>
        <w:t>?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Representativeness of the case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nsecutive or obviously representative series of cases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Selection of Control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munity control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finition of Control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ases and controls on the basis of the design or analysi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__  (Select the most important factor.)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Exposure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264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</w:t>
      </w:r>
      <w:r>
        <w:rPr>
          <w:sz w:val="22"/>
          <w:szCs w:val="22"/>
          <w:u w:val="single"/>
          <w:lang w:val="en-GB"/>
        </w:rPr>
        <w:t xml:space="preserve"> Ascertainment of exposure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ame method of ascertainment for cases and control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Non-Response rate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rFonts w:eastAsia="宋体"/>
          <w:sz w:val="22"/>
          <w:szCs w:val="22"/>
          <w:lang w:val="en-US" w:eastAsia="zh-CN"/>
        </w:rPr>
        <w:t>2.</w:t>
      </w:r>
      <w:r>
        <w:rPr>
          <w:sz w:val="22"/>
          <w:szCs w:val="22"/>
          <w:lang w:val="en-GB"/>
        </w:rPr>
        <w:t>Effects of glycemic variability and hyperglycemia in acute ischemic stroke on post-stroke cognitive impairments.</w:t>
      </w:r>
      <w:r>
        <w:rPr>
          <w:sz w:val="22"/>
          <w:szCs w:val="22"/>
          <w:lang w:val="en-GB"/>
        </w:rPr>
        <w:tab/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elec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Is the case definition adequate?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) Representativeness of the case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consecutive or obviously representative series of cases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) Selection of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munity control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4) Definition of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omparability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Comparability of cases and controls on the basis of the design or analysi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__  (Select the most important factor.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study controls for any additional factor   (This criteria could be modified to indicate specific                   control for a second important factor.)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xposur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Ascertainment of exposur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structured interview where blind to case/control status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) Same method of ascertainment for cases and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) Non-Response rat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same rate for both groups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1"/>
        </w:numPr>
        <w:rPr>
          <w:b w:val="false"/>
          <w:b w:val="false"/>
          <w:bCs w:val="false"/>
          <w:sz w:val="22"/>
          <w:szCs w:val="22"/>
          <w:lang w:val="en-GB"/>
        </w:rPr>
      </w:pPr>
      <w:r>
        <w:rPr>
          <w:b w:val="false"/>
          <w:bCs w:val="false"/>
          <w:sz w:val="22"/>
          <w:szCs w:val="22"/>
          <w:lang w:val="en-GB"/>
        </w:rPr>
        <w:t>Relationship between peripheral neuropathy and cognitive impairment in elderly patients with type 2 diabetes mellitus</w:t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elec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Is the case definition adequate?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yes, with independent validation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) Representativeness of the case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nsecutive or obviously representative series of cas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) Selection of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community controls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4) Definition of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no history of disease (endpoint)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omparability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Comparability of cases and controls on the basis of the design or analysi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__  (Select the most important factor.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study controls for any additional factor   (This criteria could be modified to indicate specific                   control for a second important factor.)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xposur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Ascertainment of exposur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) Same method of ascertainment for cases and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yes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) Non-Response rat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same rate for both groups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eastAsia="宋体"/>
          <w:sz w:val="22"/>
          <w:szCs w:val="22"/>
          <w:lang w:val="en-US" w:eastAsia="zh-CN"/>
        </w:rPr>
      </w:pPr>
      <w:r>
        <w:rPr>
          <w:rFonts w:eastAsia="宋体"/>
          <w:sz w:val="22"/>
          <w:szCs w:val="22"/>
          <w:lang w:val="en-US" w:eastAsia="zh-CN"/>
        </w:rPr>
        <w:t>The relationship between glucose excursion and cognitive function in aged type 2 diabetes patients</w:t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elec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Is the case definition adequate?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) Representativeness of the case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consecutive or obviously representative series of cases 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) Selection of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community controls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4) Definition of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no history of disease (endpoint)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omparability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Comparability of cases and controls on the basis of the design or analysi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__  (Select the most important factor.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study controls for any additional factor   (This criteria could be modified to indicate specific                   control for a second important factor.)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xposur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Ascertainment of exposur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) Same method of ascertainment for cases and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) Non-Response rat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same rate for both groups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eastAsia="宋体"/>
          <w:sz w:val="22"/>
          <w:szCs w:val="22"/>
          <w:lang w:val="en-US" w:eastAsia="zh-CN"/>
        </w:rPr>
      </w:pPr>
      <w:r>
        <w:rPr>
          <w:rFonts w:eastAsia="宋体"/>
          <w:sz w:val="22"/>
          <w:szCs w:val="22"/>
          <w:lang w:val="en-US" w:eastAsia="zh-CN"/>
        </w:rPr>
        <w:t>"Mini-mental state". A practical method for grading the cognitive state of patients for the clinician.</w:t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elec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Is the case definition adequate?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) Representativeness of the case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consecutive or obviously representative series of cases 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) Selection of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munity control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4) Definition of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omparability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Comparability of cases and controls on the basis of the design or analysi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__  (Select the most important factor.)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study controls for any additional factor   (This criteria could be modified to indicate specific                   control for a second important factor.)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xposur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Ascertainment of exposur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secure record (eg surgical records)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structured interview where blind to case/control status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) Same method of ascertainment for cases and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) Non-Response rat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1"/>
        </w:numPr>
        <w:ind w:left="0" w:hanging="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  <w:t>Clinical significance of glycemic variability for prediction of cognitive impairment in elderly patients with metabolic syndrome.</w:t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elec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Is the case definition adequate?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) Representativeness of the case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consecutive or obviously representative series of cases 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) Selection of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community controls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4) Definition of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omparability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Comparability of cases and controls on the basis of the design or analysi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__  (Select the most important factor.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study controls for any additional factor   (This criteria could be modified to indicate specific                   control for a second important factor.)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xposur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Ascertainment of exposur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) Same method of ascertainment for cases and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) Non-Response rat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1"/>
        </w:numPr>
        <w:ind w:left="0" w:hanging="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  <w:t>Relationships between daily acute glucose fluctuations and cognitive performance among aged type 2 diabetic patients.</w:t>
      </w:r>
    </w:p>
    <w:p>
      <w:pPr>
        <w:pStyle w:val="Normal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elec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Is the case definition adequate?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) Representativeness of the case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consecutive or obviously representative series of cases 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) Selection of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community controls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4) Definition of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omparability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Comparability of cases and controls on the basis of the design or analysi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__  (Select the most important factor.)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study controls for any additional factor   (This criteria could be modified to indicate specific                   control for a second important factor.)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xposur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Ascertainment of exposur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structured interview where blind to case/control status 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) Same method of ascertainment for cases and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) Non-Response rat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1"/>
        </w:numPr>
        <w:ind w:left="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Relationship between blood glucose fluctuation and mild cognitive impairment in diabetic patients.</w:t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elec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Is the case definition adequate?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) Representativeness of the case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consecutive or obviously representative series of cases 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) Selection of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community controls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4) Definition of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omparability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Comparability of cases and controls on the basis of the design or analysi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__  (Select the most important factor.)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study controls for any additional factor   (This criteria could be modified to indicate specific                   control for a second important factor.)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xposur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Ascertainment of exposur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) Same method of ascertainment for cases and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yes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) Non-Response rat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1"/>
        </w:numPr>
        <w:ind w:left="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ssociation between Visit-to-Visit Glucose Variability and Cognitive Function in Aged Type 2 Diabetic Patients: A Cross-Sectional Study.</w:t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elec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Is the case definition adequate?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yes, with independent validation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) Representativeness of the case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consecutive or obviously representative series of cases 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) Selection of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community controls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4) Definition of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no history of disease (endpoint) 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omparability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Comparability of cases and controls on the basis of the design or analysi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__  (Select the most important factor.)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study controls for any additional factor   (This criteria could be modified to indicate specific                   control for a second important factor.)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xposur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 Ascertainment of exposur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) Same method of ascertainment for cases and control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) Non-Response rat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>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04:26:38Z</dcterms:created>
  <dc:creator>Administrator</dc:creator>
  <dc:description/>
  <dc:language>en-US</dc:language>
  <cp:lastModifiedBy>甜萝卜丝</cp:lastModifiedBy>
  <dcterms:modified xsi:type="dcterms:W3CDTF">2023-06-08T04:55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2011A7939342E39F7A5DCF4DE05318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